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97D76" w14:textId="640CBE35" w:rsidR="00CD1081" w:rsidRPr="00C04C30" w:rsidRDefault="00C04C30" w:rsidP="00CD1081">
      <w:pPr>
        <w:pStyle w:val="Sottotitolo"/>
        <w:rPr>
          <w:rFonts w:ascii="Arial Nova" w:hAnsi="Arial Nova" w:cs="Arial"/>
        </w:rPr>
      </w:pPr>
      <w:r w:rsidRPr="00C04C30">
        <w:rPr>
          <w:rFonts w:ascii="Arial Nova" w:hAnsi="Arial Nova" w:cs="Arial"/>
        </w:rPr>
        <w:t xml:space="preserve">Table </w:t>
      </w:r>
      <w:r w:rsidR="003F6BAC">
        <w:rPr>
          <w:rFonts w:ascii="Arial Nova" w:hAnsi="Arial Nova" w:cs="Arial"/>
        </w:rPr>
        <w:t>S1a</w:t>
      </w:r>
      <w:r w:rsidRPr="00C04C30">
        <w:rPr>
          <w:rFonts w:ascii="Arial Nova" w:hAnsi="Arial Nova" w:cs="Arial"/>
        </w:rPr>
        <w:t xml:space="preserve">. </w:t>
      </w:r>
      <w:proofErr w:type="spellStart"/>
      <w:r w:rsidR="008C7568" w:rsidRPr="00C04C30">
        <w:rPr>
          <w:rFonts w:ascii="Arial Nova" w:hAnsi="Arial Nova" w:cs="Arial"/>
        </w:rPr>
        <w:t>U</w:t>
      </w:r>
      <w:r w:rsidR="00CD1081" w:rsidRPr="00C04C30">
        <w:rPr>
          <w:rFonts w:ascii="Arial Nova" w:hAnsi="Arial Nova" w:cs="Arial"/>
        </w:rPr>
        <w:t>nivaria</w:t>
      </w:r>
      <w:r w:rsidR="0021246F">
        <w:rPr>
          <w:rFonts w:ascii="Arial Nova" w:hAnsi="Arial Nova" w:cs="Arial"/>
        </w:rPr>
        <w:t>bl</w:t>
      </w:r>
      <w:r w:rsidR="00CD1081" w:rsidRPr="00C04C30">
        <w:rPr>
          <w:rFonts w:ascii="Arial Nova" w:hAnsi="Arial Nova" w:cs="Arial"/>
        </w:rPr>
        <w:t>e</w:t>
      </w:r>
      <w:proofErr w:type="spellEnd"/>
      <w:r w:rsidR="00CD1081" w:rsidRPr="00C04C30">
        <w:rPr>
          <w:rFonts w:ascii="Arial Nova" w:hAnsi="Arial Nova" w:cs="Arial"/>
        </w:rPr>
        <w:t xml:space="preserve"> Cox proportional HR</w:t>
      </w:r>
      <w:r w:rsidRPr="00C04C30">
        <w:rPr>
          <w:rFonts w:ascii="Arial Nova" w:hAnsi="Arial Nova" w:cs="Arial"/>
        </w:rPr>
        <w:t xml:space="preserve"> an</w:t>
      </w:r>
      <w:r>
        <w:rPr>
          <w:rFonts w:ascii="Arial Nova" w:hAnsi="Arial Nova" w:cs="Arial"/>
        </w:rPr>
        <w:t>alysis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005"/>
        <w:gridCol w:w="1005"/>
        <w:gridCol w:w="1005"/>
        <w:gridCol w:w="1005"/>
        <w:gridCol w:w="1005"/>
        <w:gridCol w:w="1005"/>
      </w:tblGrid>
      <w:tr w:rsidR="003F6BAC" w:rsidRPr="004E6070" w14:paraId="4237D96A" w14:textId="77777777" w:rsidTr="003F6BAC">
        <w:trPr>
          <w:jc w:val="center"/>
        </w:trPr>
        <w:tc>
          <w:tcPr>
            <w:tcW w:w="99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DED204" w14:textId="77777777" w:rsidR="003F6BAC" w:rsidRPr="00C04C30" w:rsidRDefault="003F6BAC" w:rsidP="0079118E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2B9522" w14:textId="52093BB8" w:rsidR="003F6BAC" w:rsidRPr="002E7C92" w:rsidRDefault="003F6BAC" w:rsidP="00657B40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>OPFS</w:t>
            </w:r>
            <w:r w:rsidR="00657B40"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 </w:t>
            </w:r>
            <w:r w:rsidR="00657B40"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 w:rsidR="00657B40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n = 70</w:t>
            </w:r>
            <w:r w:rsidR="00657B40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05143A" w14:textId="08D92A00" w:rsidR="003F6BAC" w:rsidRPr="002E7C92" w:rsidRDefault="003F6BAC" w:rsidP="00657B40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>OST</w:t>
            </w:r>
            <w:r w:rsidR="00657B40"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 </w:t>
            </w:r>
            <w:r w:rsidR="00657B40"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 w:rsidR="00657B40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657B40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70</w:t>
            </w:r>
            <w:r w:rsidR="00657B40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</w:tr>
      <w:tr w:rsidR="003F6BAC" w:rsidRPr="004E6070" w14:paraId="2DFFD7D3" w14:textId="77777777" w:rsidTr="003F6BAC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9C85CE" w14:textId="77777777" w:rsidR="003F6BAC" w:rsidRPr="004E6070" w:rsidRDefault="003F6BAC" w:rsidP="0079118E">
            <w:pPr>
              <w:jc w:val="center"/>
              <w:rPr>
                <w:rFonts w:ascii="Arial Nova Cond" w:hAnsi="Arial Nova Cond" w:cs="Arial"/>
                <w:sz w:val="20"/>
                <w:szCs w:val="20"/>
                <w:lang w:val="it-IT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6C628EB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1CAD98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3C5B1C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803889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05A0CF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F6F227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</w:tr>
      <w:tr w:rsidR="002B2320" w:rsidRPr="004E6070" w14:paraId="3B12C73B" w14:textId="77777777" w:rsidTr="00F24C9C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4B077765" w14:textId="1840B157" w:rsidR="002B2320" w:rsidRPr="00300E80" w:rsidRDefault="002B2320" w:rsidP="002B2320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 stag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C2AF0" w14:textId="551F8772" w:rsidR="002B2320" w:rsidRPr="00AF3010" w:rsidRDefault="002B2320" w:rsidP="002B2320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1.55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843CE" w14:textId="3E5D6472" w:rsidR="002B2320" w:rsidRPr="00AF3010" w:rsidRDefault="002B2320" w:rsidP="002B2320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1.163 to 2.07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5C9E112C" w14:textId="7110572E" w:rsidR="002B2320" w:rsidRPr="00AF3010" w:rsidRDefault="002B2320" w:rsidP="002B2320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b/>
                <w:sz w:val="20"/>
                <w:szCs w:val="20"/>
              </w:rPr>
              <w:t>0.0027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3705AEEF" w14:textId="57C6CD9A" w:rsidR="002B2320" w:rsidRPr="00AF3010" w:rsidRDefault="002B2320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1.45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4DA84" w14:textId="74314C83" w:rsidR="002B2320" w:rsidRPr="00AF3010" w:rsidRDefault="002B2320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1.067 to 1.96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6B0FF608" w14:textId="25FC2F40" w:rsidR="002B2320" w:rsidRPr="00AF3010" w:rsidRDefault="002B2320" w:rsidP="00F24C9C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b/>
                <w:sz w:val="20"/>
                <w:szCs w:val="20"/>
              </w:rPr>
              <w:t>0.0164</w:t>
            </w:r>
          </w:p>
        </w:tc>
      </w:tr>
      <w:tr w:rsidR="002B2320" w:rsidRPr="004E6070" w14:paraId="6F82E365" w14:textId="77777777" w:rsidTr="00F24C9C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5A71E797" w14:textId="23E3C2CD" w:rsidR="002B2320" w:rsidRPr="00300E80" w:rsidRDefault="002B2320" w:rsidP="002B2320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MC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E7ECB" w14:textId="17356E53" w:rsidR="002B2320" w:rsidRPr="00AF3010" w:rsidRDefault="002B2320" w:rsidP="002B2320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2.42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32403" w14:textId="6A99930E" w:rsidR="002B2320" w:rsidRPr="00AF3010" w:rsidRDefault="002B2320" w:rsidP="002B2320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0.8746 to 10.0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4EE96101" w14:textId="32E8880D" w:rsidR="002B2320" w:rsidRPr="00AF3010" w:rsidRDefault="002B2320" w:rsidP="002B2320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1407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6A3B3C00" w14:textId="756897A6" w:rsidR="002B2320" w:rsidRPr="00AF3010" w:rsidRDefault="002B2320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2.14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9C7A1" w14:textId="27E44EBB" w:rsidR="002B2320" w:rsidRPr="00AF3010" w:rsidRDefault="002B2320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7675 to 8.94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43EC6074" w14:textId="3342BBD1" w:rsidR="002B2320" w:rsidRPr="00AF3010" w:rsidRDefault="002B2320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2065</w:t>
            </w:r>
          </w:p>
        </w:tc>
      </w:tr>
      <w:tr w:rsidR="00F24C9C" w:rsidRPr="004E6070" w14:paraId="42D588AB" w14:textId="77777777" w:rsidTr="00F24C9C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0B5A7E66" w14:textId="7F9B594A" w:rsidR="00F24C9C" w:rsidRPr="00300E80" w:rsidRDefault="00F24C9C" w:rsidP="00F24C9C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ENI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FC754" w14:textId="0CBEE606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0.626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EA4CD" w14:textId="7EAE3303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/>
                <w:sz w:val="20"/>
                <w:szCs w:val="20"/>
              </w:rPr>
              <w:t>0.3343 to 1.26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30852AA9" w14:textId="4C5E2907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1635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7FC2553B" w14:textId="4C379BAD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9866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CAF58" w14:textId="469E713E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4950 to 2.18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61EFA6FF" w14:textId="77E3FC59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9713</w:t>
            </w:r>
          </w:p>
        </w:tc>
      </w:tr>
      <w:tr w:rsidR="00F24C9C" w:rsidRPr="004E6070" w14:paraId="3F2B34B7" w14:textId="77777777" w:rsidTr="00F24C9C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14E8F2E6" w14:textId="4CF9EFFC" w:rsidR="00F24C9C" w:rsidRPr="00300E80" w:rsidRDefault="00F24C9C" w:rsidP="00F24C9C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 xml:space="preserve">XRT </w:t>
            </w:r>
            <w:proofErr w:type="spellStart"/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x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B0ED0" w14:textId="516AAC67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1.014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4104F" w14:textId="28ED66C8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5581 to 1.78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5E62A33B" w14:textId="60D27653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9626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091CE415" w14:textId="5338B6E1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1.21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69E58" w14:textId="64420347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6482 to 2.19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5FD56FF5" w14:textId="7C0C56EF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5347</w:t>
            </w:r>
          </w:p>
        </w:tc>
      </w:tr>
      <w:tr w:rsidR="00F24C9C" w:rsidRPr="004E6070" w14:paraId="0311354A" w14:textId="77777777" w:rsidTr="00F24C9C">
        <w:trPr>
          <w:jc w:val="center"/>
        </w:trPr>
        <w:tc>
          <w:tcPr>
            <w:tcW w:w="990" w:type="dxa"/>
            <w:tcBorders>
              <w:right w:val="nil"/>
            </w:tcBorders>
            <w:vAlign w:val="center"/>
          </w:tcPr>
          <w:p w14:paraId="779217CF" w14:textId="44740F0B" w:rsidR="00F24C9C" w:rsidRPr="00300E80" w:rsidRDefault="00F24C9C" w:rsidP="00F24C9C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proofErr w:type="spellStart"/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Oncept</w:t>
            </w:r>
            <w:r w:rsidRPr="00300E80">
              <w:rPr>
                <w:rFonts w:ascii="Arial Nova Cond" w:hAnsi="Arial Nova Cond" w:cs="Arial"/>
                <w:b/>
                <w:sz w:val="20"/>
                <w:szCs w:val="20"/>
                <w:vertAlign w:val="superscript"/>
                <w:lang w:val="it-IT"/>
              </w:rPr>
              <w:t>TM</w:t>
            </w:r>
            <w:proofErr w:type="spellEnd"/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3AA85D68" w14:textId="55652077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684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68142656" w14:textId="18DECF95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3910 to 1.203</w:t>
            </w:r>
          </w:p>
        </w:tc>
        <w:tc>
          <w:tcPr>
            <w:tcW w:w="1005" w:type="dxa"/>
            <w:tcBorders>
              <w:left w:val="nil"/>
            </w:tcBorders>
            <w:vAlign w:val="center"/>
          </w:tcPr>
          <w:p w14:paraId="680F9CFD" w14:textId="68AE717C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1836</w:t>
            </w:r>
          </w:p>
        </w:tc>
        <w:tc>
          <w:tcPr>
            <w:tcW w:w="1005" w:type="dxa"/>
            <w:tcBorders>
              <w:right w:val="nil"/>
            </w:tcBorders>
            <w:vAlign w:val="center"/>
          </w:tcPr>
          <w:p w14:paraId="3A067764" w14:textId="1C6DC0A6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572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251F1D3C" w14:textId="254F88AA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3139 to 1.044</w:t>
            </w:r>
          </w:p>
        </w:tc>
        <w:tc>
          <w:tcPr>
            <w:tcW w:w="1005" w:type="dxa"/>
            <w:tcBorders>
              <w:left w:val="nil"/>
            </w:tcBorders>
            <w:vAlign w:val="center"/>
          </w:tcPr>
          <w:p w14:paraId="35B13B79" w14:textId="771AC7C3" w:rsidR="00F24C9C" w:rsidRPr="00AF3010" w:rsidRDefault="00F24C9C" w:rsidP="00F24C9C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AF3010">
              <w:rPr>
                <w:rFonts w:ascii="Arial Nova Cond" w:hAnsi="Arial Nova Cond" w:cs="Arial"/>
                <w:sz w:val="20"/>
                <w:szCs w:val="20"/>
              </w:rPr>
              <w:t>0.0669</w:t>
            </w:r>
          </w:p>
        </w:tc>
      </w:tr>
    </w:tbl>
    <w:p w14:paraId="46361A1F" w14:textId="77777777" w:rsidR="00CD1081" w:rsidRDefault="00CD1081" w:rsidP="00CD1081">
      <w:pPr>
        <w:rPr>
          <w:lang w:val="it-IT"/>
        </w:rPr>
      </w:pPr>
    </w:p>
    <w:p w14:paraId="2494E09F" w14:textId="07771F25" w:rsidR="00CD1081" w:rsidRPr="00C04C30" w:rsidRDefault="00C04C30" w:rsidP="00CD1081">
      <w:pPr>
        <w:pStyle w:val="Sottotitolo"/>
        <w:rPr>
          <w:rFonts w:ascii="Arial Nova" w:hAnsi="Arial Nova" w:cs="Arial"/>
        </w:rPr>
      </w:pPr>
      <w:r w:rsidRPr="00C04C30">
        <w:rPr>
          <w:rFonts w:ascii="Arial Nova" w:hAnsi="Arial Nova" w:cs="Arial"/>
        </w:rPr>
        <w:t xml:space="preserve">Table </w:t>
      </w:r>
      <w:r w:rsidR="003F6BAC">
        <w:rPr>
          <w:rFonts w:ascii="Arial Nova" w:hAnsi="Arial Nova" w:cs="Arial"/>
        </w:rPr>
        <w:t>S1b</w:t>
      </w:r>
      <w:r w:rsidRPr="00C04C30">
        <w:rPr>
          <w:rFonts w:ascii="Arial Nova" w:hAnsi="Arial Nova" w:cs="Arial"/>
        </w:rPr>
        <w:t xml:space="preserve">. </w:t>
      </w:r>
      <w:r w:rsidR="008C7568" w:rsidRPr="00C04C30">
        <w:rPr>
          <w:rFonts w:ascii="Arial Nova" w:hAnsi="Arial Nova" w:cs="Arial"/>
        </w:rPr>
        <w:t>M</w:t>
      </w:r>
      <w:r w:rsidR="00CD1081" w:rsidRPr="00C04C30">
        <w:rPr>
          <w:rFonts w:ascii="Arial Nova" w:hAnsi="Arial Nova" w:cs="Arial"/>
        </w:rPr>
        <w:t>ultivaria</w:t>
      </w:r>
      <w:r w:rsidR="0021246F">
        <w:rPr>
          <w:rFonts w:ascii="Arial Nova" w:hAnsi="Arial Nova" w:cs="Arial"/>
        </w:rPr>
        <w:t>bl</w:t>
      </w:r>
      <w:r w:rsidR="00CD1081" w:rsidRPr="00C04C30">
        <w:rPr>
          <w:rFonts w:ascii="Arial Nova" w:hAnsi="Arial Nova" w:cs="Arial"/>
        </w:rPr>
        <w:t xml:space="preserve">e Cox proportional HR </w:t>
      </w:r>
      <w:r w:rsidR="003F6BAC">
        <w:rPr>
          <w:rFonts w:ascii="Arial Nova" w:hAnsi="Arial Nova" w:cs="Arial"/>
        </w:rPr>
        <w:t>analysis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005"/>
        <w:gridCol w:w="1005"/>
        <w:gridCol w:w="1005"/>
        <w:gridCol w:w="1005"/>
        <w:gridCol w:w="1005"/>
        <w:gridCol w:w="1005"/>
      </w:tblGrid>
      <w:tr w:rsidR="003F6BAC" w:rsidRPr="004E6070" w14:paraId="4992CE15" w14:textId="77777777" w:rsidTr="00E720DD">
        <w:trPr>
          <w:jc w:val="center"/>
        </w:trPr>
        <w:tc>
          <w:tcPr>
            <w:tcW w:w="99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79F791" w14:textId="77777777" w:rsidR="003F6BAC" w:rsidRPr="004E6070" w:rsidRDefault="003F6BAC" w:rsidP="0079118E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B84A4" w14:textId="034103B0" w:rsidR="003F6BAC" w:rsidRPr="002E7C92" w:rsidRDefault="003F6BAC" w:rsidP="00860D02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PFS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860D02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61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BC50EF" w14:textId="0E35811E" w:rsidR="003F6BAC" w:rsidRPr="002E7C92" w:rsidRDefault="003F6BAC" w:rsidP="00860D02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ST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860D02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61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</w:tr>
      <w:tr w:rsidR="003F6BAC" w:rsidRPr="004E6070" w14:paraId="30CEF9F6" w14:textId="77777777" w:rsidTr="00E720DD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F8CEE0" w14:textId="77777777" w:rsidR="003F6BAC" w:rsidRPr="004E6070" w:rsidRDefault="003F6BAC" w:rsidP="0079118E">
            <w:pPr>
              <w:jc w:val="center"/>
              <w:rPr>
                <w:rFonts w:ascii="Arial Nova Cond" w:hAnsi="Arial Nova Cond" w:cs="Arial"/>
                <w:sz w:val="20"/>
                <w:szCs w:val="20"/>
                <w:lang w:val="it-IT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2539A6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2159B7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7B951A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C13D532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E6B554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C75360" w14:textId="77777777" w:rsidR="003F6BAC" w:rsidRPr="00C8502A" w:rsidRDefault="003F6BAC" w:rsidP="0079118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</w:tr>
      <w:tr w:rsidR="00761A97" w:rsidRPr="004E6070" w14:paraId="573A7512" w14:textId="77777777" w:rsidTr="00AF3010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81EDF" w14:textId="77777777" w:rsidR="00761A97" w:rsidRPr="002E7C92" w:rsidRDefault="00761A97" w:rsidP="00761A97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 stag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515F2" w14:textId="698DF041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1.29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7C2F3" w14:textId="08FC6C31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9254 to 1.80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0EBC8B" w14:textId="00819313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1304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3F94A" w14:textId="6F48DDF8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1.26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F48B9" w14:textId="7D19FA49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8936 to 1.794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75CDED" w14:textId="144E1BCE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1797</w:t>
            </w:r>
          </w:p>
        </w:tc>
      </w:tr>
      <w:tr w:rsidR="00761A97" w:rsidRPr="004E6070" w14:paraId="2673F7C2" w14:textId="77777777" w:rsidTr="00AF3010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A2919" w14:textId="77777777" w:rsidR="00761A97" w:rsidRPr="002E7C92" w:rsidRDefault="00761A97" w:rsidP="00761A97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MC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7A410" w14:textId="586AB7F5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2.079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DB694" w14:textId="198C5FF0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7020 to 8.90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323184" w14:textId="23A4730D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2420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2886C" w14:textId="7CDFA8AD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1.76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84730" w14:textId="3F76B8E2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5898 to 7.57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AFDFDE" w14:textId="2E39366A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3670</w:t>
            </w:r>
          </w:p>
        </w:tc>
      </w:tr>
      <w:tr w:rsidR="00761A97" w:rsidRPr="004E6070" w14:paraId="5F7B08DB" w14:textId="77777777" w:rsidTr="00AF3010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981B" w14:textId="77777777" w:rsidR="00761A97" w:rsidRPr="002E7C92" w:rsidRDefault="00761A97" w:rsidP="00761A97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ENI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C25DA" w14:textId="0055CFA1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621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4FCDB" w14:textId="7DC93B62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3173 to 1.29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251D2D" w14:textId="4C55146F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1803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D02FE" w14:textId="0BEFB5EF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1.00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89FBB" w14:textId="14CCCE20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4858 to 2.26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A495CF" w14:textId="5B6BEC54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9986</w:t>
            </w:r>
          </w:p>
        </w:tc>
      </w:tr>
      <w:tr w:rsidR="00761A97" w:rsidRPr="004E6070" w14:paraId="5F5D318C" w14:textId="77777777" w:rsidTr="00AF3010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FA815" w14:textId="77777777" w:rsidR="00761A97" w:rsidRPr="002E7C92" w:rsidRDefault="00761A97" w:rsidP="00761A97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 xml:space="preserve">XRT </w:t>
            </w:r>
            <w:proofErr w:type="spellStart"/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x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FDE09" w14:textId="6AE74DE0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746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5BFC9" w14:textId="06FD5013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3807 to 1.406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FB448F" w14:textId="4AB211DF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3762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1E0D1" w14:textId="46006274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1.02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A749C" w14:textId="4E7CF105" w:rsidR="00761A97" w:rsidRPr="00AF3010" w:rsidRDefault="00761A97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5082 to 1.980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9A2DA0" w14:textId="4B6635F1" w:rsidR="00761A97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9478</w:t>
            </w:r>
          </w:p>
        </w:tc>
      </w:tr>
      <w:tr w:rsidR="00AF3010" w:rsidRPr="004E6070" w14:paraId="6B3B281C" w14:textId="77777777" w:rsidTr="00AF3010">
        <w:trPr>
          <w:jc w:val="center"/>
        </w:trPr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1542A3A6" w14:textId="77777777" w:rsidR="00AF3010" w:rsidRPr="002E7C92" w:rsidRDefault="00AF3010" w:rsidP="00AF3010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proofErr w:type="spellStart"/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Oncept</w:t>
            </w:r>
            <w:r w:rsidRPr="00A36AB9">
              <w:rPr>
                <w:rFonts w:ascii="Arial Nova Cond" w:hAnsi="Arial Nova Cond" w:cs="Arial"/>
                <w:b/>
                <w:sz w:val="20"/>
                <w:szCs w:val="20"/>
                <w:vertAlign w:val="superscript"/>
                <w:lang w:val="it-IT"/>
              </w:rPr>
              <w:t>TM</w:t>
            </w:r>
            <w:proofErr w:type="spellEnd"/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CDE56" w14:textId="7C58BF59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660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A6A94" w14:textId="039D94BA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3527 to 1.233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vAlign w:val="center"/>
          </w:tcPr>
          <w:p w14:paraId="4F17615E" w14:textId="2EDF5B53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1909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auto"/>
            <w:vAlign w:val="center"/>
          </w:tcPr>
          <w:p w14:paraId="4EFF366E" w14:textId="518DCA32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569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7E74A" w14:textId="65944BE6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2956 to 1.091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vAlign w:val="center"/>
          </w:tcPr>
          <w:p w14:paraId="08D0C6BF" w14:textId="5955FCA6" w:rsidR="00AF3010" w:rsidRPr="00AF3010" w:rsidRDefault="00AF3010" w:rsidP="00AF3010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AF3010">
              <w:rPr>
                <w:rFonts w:ascii="Arial Nova Cond" w:hAnsi="Arial Nova Cond" w:cs="Arial"/>
                <w:sz w:val="20"/>
                <w:szCs w:val="18"/>
              </w:rPr>
              <w:t>0.0888</w:t>
            </w:r>
          </w:p>
        </w:tc>
      </w:tr>
    </w:tbl>
    <w:p w14:paraId="577EB461" w14:textId="77777777" w:rsidR="0089576C" w:rsidRDefault="0089576C"/>
    <w:p w14:paraId="32DAD0F8" w14:textId="55278A71" w:rsidR="00F42534" w:rsidRDefault="0089576C" w:rsidP="009A474C">
      <w:pPr>
        <w:jc w:val="both"/>
        <w:rPr>
          <w:rFonts w:ascii="Arial" w:hAnsi="Arial" w:cs="Arial"/>
          <w:sz w:val="20"/>
        </w:rPr>
      </w:pPr>
      <w:r w:rsidRPr="00BE26C9">
        <w:rPr>
          <w:rFonts w:ascii="Arial" w:hAnsi="Arial" w:cs="Arial"/>
          <w:b/>
        </w:rPr>
        <w:t xml:space="preserve">Table </w:t>
      </w:r>
      <w:r w:rsidR="003F6BAC">
        <w:rPr>
          <w:rFonts w:ascii="Arial" w:hAnsi="Arial" w:cs="Arial"/>
          <w:b/>
        </w:rPr>
        <w:t>S1</w:t>
      </w:r>
      <w:r w:rsidRPr="00BE26C9">
        <w:rPr>
          <w:rFonts w:ascii="Arial" w:hAnsi="Arial" w:cs="Arial"/>
          <w:b/>
        </w:rPr>
        <w:t xml:space="preserve">: </w:t>
      </w:r>
      <w:proofErr w:type="spellStart"/>
      <w:r w:rsidR="00F92A3E" w:rsidRPr="00BE26C9">
        <w:rPr>
          <w:rFonts w:ascii="Arial" w:hAnsi="Arial" w:cs="Arial"/>
          <w:b/>
        </w:rPr>
        <w:t>Univaria</w:t>
      </w:r>
      <w:r w:rsidR="0021246F">
        <w:rPr>
          <w:rFonts w:ascii="Arial" w:hAnsi="Arial" w:cs="Arial"/>
          <w:b/>
        </w:rPr>
        <w:t>bl</w:t>
      </w:r>
      <w:r w:rsidR="00F92A3E" w:rsidRPr="00BE26C9">
        <w:rPr>
          <w:rFonts w:ascii="Arial" w:hAnsi="Arial" w:cs="Arial"/>
          <w:b/>
        </w:rPr>
        <w:t>e</w:t>
      </w:r>
      <w:proofErr w:type="spellEnd"/>
      <w:r w:rsidR="00F92A3E" w:rsidRPr="00BE26C9">
        <w:rPr>
          <w:rFonts w:ascii="Arial" w:hAnsi="Arial" w:cs="Arial"/>
          <w:b/>
        </w:rPr>
        <w:t xml:space="preserve"> and</w:t>
      </w:r>
      <w:r w:rsidR="0021246F">
        <w:rPr>
          <w:rFonts w:ascii="Arial" w:hAnsi="Arial" w:cs="Arial"/>
          <w:b/>
        </w:rPr>
        <w:t xml:space="preserve"> multivariabl</w:t>
      </w:r>
      <w:r w:rsidR="00230FDC" w:rsidRPr="00BE26C9">
        <w:rPr>
          <w:rFonts w:ascii="Arial" w:hAnsi="Arial" w:cs="Arial"/>
          <w:b/>
        </w:rPr>
        <w:t>e Cox Proportional H</w:t>
      </w:r>
      <w:r w:rsidR="00F92A3E" w:rsidRPr="00BE26C9">
        <w:rPr>
          <w:rFonts w:ascii="Arial" w:hAnsi="Arial" w:cs="Arial"/>
          <w:b/>
        </w:rPr>
        <w:t xml:space="preserve">azard </w:t>
      </w:r>
      <w:r w:rsidR="00230FDC" w:rsidRPr="00BE26C9">
        <w:rPr>
          <w:rFonts w:ascii="Arial" w:hAnsi="Arial" w:cs="Arial"/>
          <w:b/>
        </w:rPr>
        <w:t>R</w:t>
      </w:r>
      <w:r w:rsidR="00F92A3E" w:rsidRPr="00BE26C9">
        <w:rPr>
          <w:rFonts w:ascii="Arial" w:hAnsi="Arial" w:cs="Arial"/>
          <w:b/>
        </w:rPr>
        <w:t>atio analysis for outcome</w:t>
      </w:r>
      <w:r w:rsidRPr="00BE26C9">
        <w:rPr>
          <w:rFonts w:ascii="Arial" w:hAnsi="Arial" w:cs="Arial"/>
          <w:b/>
        </w:rPr>
        <w:t xml:space="preserve"> data </w:t>
      </w:r>
      <w:r w:rsidR="00F92A3E" w:rsidRPr="00BE26C9">
        <w:rPr>
          <w:rFonts w:ascii="Arial" w:hAnsi="Arial" w:cs="Arial"/>
          <w:b/>
        </w:rPr>
        <w:t>of</w:t>
      </w:r>
      <w:r w:rsidR="00E625E9" w:rsidRPr="00BE26C9">
        <w:rPr>
          <w:rFonts w:ascii="Arial" w:hAnsi="Arial" w:cs="Arial"/>
          <w:b/>
        </w:rPr>
        <w:t xml:space="preserve"> dogs with </w:t>
      </w:r>
      <w:r w:rsidR="0021246F">
        <w:rPr>
          <w:rFonts w:ascii="Arial" w:hAnsi="Arial" w:cs="Arial"/>
          <w:b/>
        </w:rPr>
        <w:t xml:space="preserve">early stage-disease </w:t>
      </w:r>
      <w:r w:rsidR="00E625E9" w:rsidRPr="00BE26C9">
        <w:rPr>
          <w:rFonts w:ascii="Arial" w:hAnsi="Arial" w:cs="Arial"/>
          <w:b/>
        </w:rPr>
        <w:t xml:space="preserve">oral malignant melanoma treated with </w:t>
      </w:r>
      <w:proofErr w:type="spellStart"/>
      <w:r w:rsidR="00E625E9" w:rsidRPr="00BE26C9">
        <w:rPr>
          <w:rFonts w:ascii="Arial" w:hAnsi="Arial" w:cs="Arial"/>
          <w:b/>
        </w:rPr>
        <w:t>hypofractionated</w:t>
      </w:r>
      <w:proofErr w:type="spellEnd"/>
      <w:r w:rsidR="00E625E9" w:rsidRPr="00BE26C9">
        <w:rPr>
          <w:rFonts w:ascii="Arial" w:hAnsi="Arial" w:cs="Arial"/>
          <w:b/>
        </w:rPr>
        <w:t xml:space="preserve"> </w:t>
      </w:r>
      <w:r w:rsidR="0006568B" w:rsidRPr="00BE26C9">
        <w:rPr>
          <w:rFonts w:ascii="Arial" w:hAnsi="Arial" w:cs="Arial"/>
          <w:b/>
        </w:rPr>
        <w:t>radiotherapy</w:t>
      </w:r>
      <w:r w:rsidR="00230FDC" w:rsidRPr="00BE26C9">
        <w:rPr>
          <w:rFonts w:ascii="Arial" w:hAnsi="Arial" w:cs="Arial"/>
          <w:b/>
        </w:rPr>
        <w:t>.</w:t>
      </w:r>
      <w:r w:rsidR="00230FDC" w:rsidRPr="00BE26C9">
        <w:rPr>
          <w:rFonts w:ascii="Arial" w:hAnsi="Arial" w:cs="Arial"/>
        </w:rPr>
        <w:t xml:space="preserve"> </w:t>
      </w:r>
      <w:r w:rsidR="0021246F" w:rsidRPr="00657B40">
        <w:rPr>
          <w:rFonts w:ascii="Arial" w:hAnsi="Arial" w:cs="Arial"/>
          <w:sz w:val="20"/>
          <w:szCs w:val="20"/>
        </w:rPr>
        <w:t>In this study subgroup, dogs with WHO TNM stage III disease or unknown macroscopic tumor size were excluded</w:t>
      </w:r>
      <w:r w:rsidR="00657B40">
        <w:rPr>
          <w:rFonts w:ascii="Arial" w:hAnsi="Arial" w:cs="Arial"/>
          <w:sz w:val="20"/>
          <w:szCs w:val="20"/>
        </w:rPr>
        <w:t>, leaving 70 dogs for the analysis</w:t>
      </w:r>
      <w:r w:rsidR="0021246F" w:rsidRPr="00657B40">
        <w:rPr>
          <w:rFonts w:ascii="Arial" w:hAnsi="Arial" w:cs="Arial"/>
          <w:sz w:val="20"/>
          <w:szCs w:val="20"/>
        </w:rPr>
        <w:t>. Table S1</w:t>
      </w:r>
      <w:r w:rsidR="00C04C30" w:rsidRPr="00657B40">
        <w:rPr>
          <w:rFonts w:ascii="Arial" w:hAnsi="Arial" w:cs="Arial"/>
          <w:sz w:val="20"/>
          <w:szCs w:val="20"/>
        </w:rPr>
        <w:t xml:space="preserve">a: In the </w:t>
      </w:r>
      <w:proofErr w:type="spellStart"/>
      <w:r w:rsidR="00C04C30" w:rsidRPr="00657B40">
        <w:rPr>
          <w:rFonts w:ascii="Arial" w:hAnsi="Arial" w:cs="Arial"/>
          <w:sz w:val="20"/>
          <w:szCs w:val="20"/>
        </w:rPr>
        <w:t>univaria</w:t>
      </w:r>
      <w:r w:rsidR="0021246F" w:rsidRPr="00657B40">
        <w:rPr>
          <w:rFonts w:ascii="Arial" w:hAnsi="Arial" w:cs="Arial"/>
          <w:sz w:val="20"/>
          <w:szCs w:val="20"/>
        </w:rPr>
        <w:t>ble</w:t>
      </w:r>
      <w:proofErr w:type="spellEnd"/>
      <w:r w:rsidR="00C04C30" w:rsidRPr="00657B40">
        <w:rPr>
          <w:rFonts w:ascii="Arial" w:hAnsi="Arial" w:cs="Arial"/>
          <w:sz w:val="20"/>
          <w:szCs w:val="20"/>
        </w:rPr>
        <w:t xml:space="preserve"> analysis, information was available for all cases in terms of use of elective nodal irradiation</w:t>
      </w:r>
      <w:r w:rsidR="00C04C30">
        <w:rPr>
          <w:rFonts w:ascii="Arial" w:hAnsi="Arial" w:cs="Arial"/>
          <w:sz w:val="20"/>
        </w:rPr>
        <w:t xml:space="preserve">, radiation treatment </w:t>
      </w:r>
      <w:r w:rsidR="00DA6054">
        <w:rPr>
          <w:rFonts w:ascii="Arial" w:hAnsi="Arial" w:cs="Arial"/>
          <w:sz w:val="20"/>
        </w:rPr>
        <w:t xml:space="preserve">technique </w:t>
      </w:r>
      <w:r w:rsidR="00C04C30">
        <w:rPr>
          <w:rFonts w:ascii="Arial" w:hAnsi="Arial" w:cs="Arial"/>
          <w:sz w:val="20"/>
        </w:rPr>
        <w:t>and</w:t>
      </w:r>
      <w:r w:rsidR="00C04C30" w:rsidRPr="00C04C30">
        <w:rPr>
          <w:rFonts w:ascii="Arial" w:hAnsi="Arial" w:cs="Arial"/>
          <w:sz w:val="20"/>
        </w:rPr>
        <w:t xml:space="preserve"> </w:t>
      </w:r>
      <w:proofErr w:type="spellStart"/>
      <w:r w:rsidR="00C04C30" w:rsidRPr="00C04C30">
        <w:rPr>
          <w:rFonts w:ascii="Arial" w:hAnsi="Arial" w:cs="Arial"/>
          <w:sz w:val="20"/>
        </w:rPr>
        <w:t>Oncep</w:t>
      </w:r>
      <w:r w:rsidR="00C04C30" w:rsidRPr="00C04C30">
        <w:rPr>
          <w:rFonts w:ascii="Arial Nova Cond" w:hAnsi="Arial Nova Cond" w:cs="Arial"/>
          <w:sz w:val="20"/>
          <w:szCs w:val="20"/>
        </w:rPr>
        <w:t>t</w:t>
      </w:r>
      <w:r w:rsidR="00C04C30" w:rsidRPr="00C04C30">
        <w:rPr>
          <w:rFonts w:ascii="Arial Nova Cond" w:hAnsi="Arial Nova Cond" w:cs="Arial"/>
          <w:sz w:val="20"/>
          <w:szCs w:val="20"/>
          <w:vertAlign w:val="superscript"/>
        </w:rPr>
        <w:t>TM</w:t>
      </w:r>
      <w:proofErr w:type="spellEnd"/>
      <w:r w:rsidR="00C04C30" w:rsidRPr="00C04C30">
        <w:rPr>
          <w:rFonts w:ascii="Arial" w:hAnsi="Arial" w:cs="Arial"/>
          <w:sz w:val="20"/>
        </w:rPr>
        <w:t>, while observations</w:t>
      </w:r>
      <w:r w:rsidR="00C04C30">
        <w:rPr>
          <w:rFonts w:ascii="Arial" w:hAnsi="Arial" w:cs="Arial"/>
          <w:sz w:val="20"/>
        </w:rPr>
        <w:t xml:space="preserve"> were limited to n = </w:t>
      </w:r>
      <w:r w:rsidR="00860D02">
        <w:rPr>
          <w:rFonts w:ascii="Arial" w:hAnsi="Arial" w:cs="Arial"/>
          <w:sz w:val="20"/>
        </w:rPr>
        <w:t>61</w:t>
      </w:r>
      <w:r w:rsidR="0021246F">
        <w:rPr>
          <w:rFonts w:ascii="Arial" w:hAnsi="Arial" w:cs="Arial"/>
          <w:sz w:val="20"/>
        </w:rPr>
        <w:t xml:space="preserve"> dogs </w:t>
      </w:r>
      <w:r w:rsidR="00C04C30">
        <w:rPr>
          <w:rFonts w:ascii="Arial" w:hAnsi="Arial" w:cs="Arial"/>
          <w:sz w:val="20"/>
        </w:rPr>
        <w:t xml:space="preserve">for mitotic count. Table </w:t>
      </w:r>
      <w:r w:rsidR="0021246F">
        <w:rPr>
          <w:rFonts w:ascii="Arial" w:hAnsi="Arial" w:cs="Arial"/>
          <w:sz w:val="20"/>
        </w:rPr>
        <w:t>S1</w:t>
      </w:r>
      <w:r w:rsidR="00C04C30">
        <w:rPr>
          <w:rFonts w:ascii="Arial" w:hAnsi="Arial" w:cs="Arial"/>
          <w:sz w:val="20"/>
        </w:rPr>
        <w:t xml:space="preserve">b: the number of </w:t>
      </w:r>
      <w:r w:rsidR="00DA6054">
        <w:rPr>
          <w:rFonts w:ascii="Arial" w:hAnsi="Arial" w:cs="Arial"/>
          <w:sz w:val="20"/>
        </w:rPr>
        <w:t>observations</w:t>
      </w:r>
      <w:r w:rsidR="00C04C30">
        <w:rPr>
          <w:rFonts w:ascii="Arial" w:hAnsi="Arial" w:cs="Arial"/>
          <w:sz w:val="20"/>
        </w:rPr>
        <w:t xml:space="preserve"> included in the outcome analysis are in parenthesis. </w:t>
      </w:r>
      <w:r w:rsidRPr="00BE26C9">
        <w:rPr>
          <w:rFonts w:ascii="Arial" w:hAnsi="Arial" w:cs="Arial"/>
          <w:sz w:val="20"/>
        </w:rPr>
        <w:t xml:space="preserve">Tumor T stage </w:t>
      </w:r>
      <w:r w:rsidR="0006568B" w:rsidRPr="00BE26C9">
        <w:rPr>
          <w:rFonts w:ascii="Arial" w:hAnsi="Arial" w:cs="Arial"/>
          <w:sz w:val="20"/>
        </w:rPr>
        <w:t>(WHO T0</w:t>
      </w:r>
      <w:r w:rsidR="00F92A3E" w:rsidRPr="00BE26C9">
        <w:rPr>
          <w:rFonts w:ascii="Arial" w:hAnsi="Arial" w:cs="Arial"/>
          <w:sz w:val="20"/>
        </w:rPr>
        <w:t xml:space="preserve"> to </w:t>
      </w:r>
      <w:r w:rsidR="0006568B" w:rsidRPr="00BE26C9">
        <w:rPr>
          <w:rFonts w:ascii="Arial" w:hAnsi="Arial" w:cs="Arial"/>
          <w:sz w:val="20"/>
        </w:rPr>
        <w:t xml:space="preserve">T3) </w:t>
      </w:r>
      <w:r w:rsidR="00F92A3E" w:rsidRPr="00BE26C9">
        <w:rPr>
          <w:rFonts w:ascii="Arial" w:hAnsi="Arial" w:cs="Arial"/>
          <w:sz w:val="20"/>
        </w:rPr>
        <w:t xml:space="preserve">represents primary tumor disease burden and size </w:t>
      </w:r>
      <w:r w:rsidRPr="00BE26C9">
        <w:rPr>
          <w:rFonts w:ascii="Arial" w:hAnsi="Arial" w:cs="Arial"/>
          <w:sz w:val="20"/>
        </w:rPr>
        <w:t>at time of RT presentation, not at time of diagnosis.</w:t>
      </w:r>
      <w:r w:rsidR="00230FDC" w:rsidRPr="00BE26C9">
        <w:rPr>
          <w:rFonts w:ascii="Arial" w:hAnsi="Arial" w:cs="Arial"/>
          <w:sz w:val="20"/>
        </w:rPr>
        <w:t xml:space="preserve"> Highlighted significance for p &lt; 0.05. </w:t>
      </w:r>
      <w:r w:rsidR="006C4631" w:rsidRPr="00BE26C9">
        <w:rPr>
          <w:rFonts w:ascii="Arial" w:hAnsi="Arial" w:cs="Arial"/>
          <w:i/>
          <w:sz w:val="20"/>
        </w:rPr>
        <w:t>Abbreviations:</w:t>
      </w:r>
      <w:r w:rsidR="006C4631" w:rsidRPr="00BE26C9">
        <w:rPr>
          <w:rFonts w:ascii="Arial" w:hAnsi="Arial" w:cs="Arial"/>
          <w:sz w:val="20"/>
        </w:rPr>
        <w:t xml:space="preserve"> OPFS, overall progression free survival; OST, overall median survival time; LN-PFI, nodal progression free interval; D-PFI, distant progression free interval; MC, mitotic count; ENI, elective nodal irradiation; XRT </w:t>
      </w:r>
      <w:proofErr w:type="spellStart"/>
      <w:r w:rsidR="006C4631" w:rsidRPr="00BE26C9">
        <w:rPr>
          <w:rFonts w:ascii="Arial" w:hAnsi="Arial" w:cs="Arial"/>
          <w:sz w:val="20"/>
        </w:rPr>
        <w:t>Tx</w:t>
      </w:r>
      <w:proofErr w:type="spellEnd"/>
      <w:r w:rsidR="006C4631" w:rsidRPr="00BE26C9">
        <w:rPr>
          <w:rFonts w:ascii="Arial" w:hAnsi="Arial" w:cs="Arial"/>
          <w:sz w:val="20"/>
        </w:rPr>
        <w:t>, radiotherapy technique</w:t>
      </w:r>
      <w:r w:rsidR="00230FDC" w:rsidRPr="00BE26C9">
        <w:rPr>
          <w:rFonts w:ascii="Arial" w:hAnsi="Arial" w:cs="Arial"/>
          <w:sz w:val="20"/>
        </w:rPr>
        <w:t xml:space="preserve"> (computer-based vs manua</w:t>
      </w:r>
      <w:r w:rsidR="00BE26C9">
        <w:rPr>
          <w:rFonts w:ascii="Arial" w:hAnsi="Arial" w:cs="Arial"/>
          <w:sz w:val="20"/>
        </w:rPr>
        <w:t>l</w:t>
      </w:r>
      <w:r w:rsidR="00230FDC" w:rsidRPr="00BE26C9">
        <w:rPr>
          <w:rFonts w:ascii="Arial" w:hAnsi="Arial" w:cs="Arial"/>
          <w:sz w:val="20"/>
        </w:rPr>
        <w:t xml:space="preserve"> calcula</w:t>
      </w:r>
      <w:r w:rsidR="00BE26C9">
        <w:rPr>
          <w:rFonts w:ascii="Arial" w:hAnsi="Arial" w:cs="Arial"/>
          <w:sz w:val="20"/>
        </w:rPr>
        <w:t>tion</w:t>
      </w:r>
      <w:r w:rsidR="00230FDC" w:rsidRPr="00BE26C9">
        <w:rPr>
          <w:rFonts w:ascii="Arial" w:hAnsi="Arial" w:cs="Arial"/>
          <w:sz w:val="20"/>
        </w:rPr>
        <w:t>)</w:t>
      </w:r>
      <w:r w:rsidR="006C4631" w:rsidRPr="00BE26C9">
        <w:rPr>
          <w:rFonts w:ascii="Arial" w:hAnsi="Arial" w:cs="Arial"/>
          <w:sz w:val="20"/>
        </w:rPr>
        <w:t xml:space="preserve">. </w:t>
      </w:r>
    </w:p>
    <w:p w14:paraId="68F6E977" w14:textId="77777777" w:rsidR="00F42534" w:rsidRDefault="00F4253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DF21F91" w14:textId="5A96AC73" w:rsidR="006372BE" w:rsidRPr="00C04C30" w:rsidRDefault="006372BE" w:rsidP="006372BE">
      <w:pPr>
        <w:pStyle w:val="Sottotitolo"/>
        <w:rPr>
          <w:rFonts w:ascii="Arial Nova" w:hAnsi="Arial Nova" w:cs="Arial"/>
        </w:rPr>
      </w:pPr>
      <w:bookmarkStart w:id="0" w:name="_GoBack"/>
      <w:bookmarkEnd w:id="0"/>
      <w:r w:rsidRPr="00C04C30">
        <w:rPr>
          <w:rFonts w:ascii="Arial Nova" w:hAnsi="Arial Nova" w:cs="Arial"/>
        </w:rPr>
        <w:lastRenderedPageBreak/>
        <w:t xml:space="preserve">Table </w:t>
      </w:r>
      <w:r>
        <w:rPr>
          <w:rFonts w:ascii="Arial Nova" w:hAnsi="Arial Nova" w:cs="Arial"/>
        </w:rPr>
        <w:t>S2</w:t>
      </w:r>
      <w:r>
        <w:rPr>
          <w:rFonts w:ascii="Arial Nova" w:hAnsi="Arial Nova" w:cs="Arial"/>
        </w:rPr>
        <w:t>a</w:t>
      </w:r>
      <w:r w:rsidRPr="00C04C30">
        <w:rPr>
          <w:rFonts w:ascii="Arial Nova" w:hAnsi="Arial Nova" w:cs="Arial"/>
        </w:rPr>
        <w:t xml:space="preserve">. </w:t>
      </w:r>
      <w:proofErr w:type="spellStart"/>
      <w:r w:rsidRPr="00C04C30">
        <w:rPr>
          <w:rFonts w:ascii="Arial Nova" w:hAnsi="Arial Nova" w:cs="Arial"/>
        </w:rPr>
        <w:t>Univaria</w:t>
      </w:r>
      <w:r>
        <w:rPr>
          <w:rFonts w:ascii="Arial Nova" w:hAnsi="Arial Nova" w:cs="Arial"/>
        </w:rPr>
        <w:t>bl</w:t>
      </w:r>
      <w:r w:rsidRPr="00C04C30">
        <w:rPr>
          <w:rFonts w:ascii="Arial Nova" w:hAnsi="Arial Nova" w:cs="Arial"/>
        </w:rPr>
        <w:t>e</w:t>
      </w:r>
      <w:proofErr w:type="spellEnd"/>
      <w:r w:rsidRPr="00C04C30">
        <w:rPr>
          <w:rFonts w:ascii="Arial Nova" w:hAnsi="Arial Nova" w:cs="Arial"/>
        </w:rPr>
        <w:t xml:space="preserve"> Cox proportional HR an</w:t>
      </w:r>
      <w:r>
        <w:rPr>
          <w:rFonts w:ascii="Arial Nova" w:hAnsi="Arial Nova" w:cs="Arial"/>
        </w:rPr>
        <w:t>alysis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005"/>
        <w:gridCol w:w="1005"/>
        <w:gridCol w:w="1005"/>
        <w:gridCol w:w="1005"/>
        <w:gridCol w:w="1005"/>
        <w:gridCol w:w="1005"/>
      </w:tblGrid>
      <w:tr w:rsidR="006372BE" w:rsidRPr="004E6070" w14:paraId="476E154A" w14:textId="77777777" w:rsidTr="00B47ECE">
        <w:trPr>
          <w:jc w:val="center"/>
        </w:trPr>
        <w:tc>
          <w:tcPr>
            <w:tcW w:w="99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B1EAC6" w14:textId="77777777" w:rsidR="006372BE" w:rsidRPr="00C04C30" w:rsidRDefault="006372BE" w:rsidP="00B47ECE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887363" w14:textId="27539297" w:rsidR="006372BE" w:rsidRPr="002E7C92" w:rsidRDefault="006372BE" w:rsidP="003D6DE4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PFS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3D6DE4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53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BF856A" w14:textId="0B33F5D7" w:rsidR="006372BE" w:rsidRPr="002E7C92" w:rsidRDefault="006372BE" w:rsidP="003D6DE4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ST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3D6DE4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53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</w:tr>
      <w:tr w:rsidR="006372BE" w:rsidRPr="004E6070" w14:paraId="36EF47D7" w14:textId="77777777" w:rsidTr="00B47ECE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533934B" w14:textId="77777777" w:rsidR="006372BE" w:rsidRPr="004E6070" w:rsidRDefault="006372BE" w:rsidP="00B47ECE">
            <w:pPr>
              <w:jc w:val="center"/>
              <w:rPr>
                <w:rFonts w:ascii="Arial Nova Cond" w:hAnsi="Arial Nova Cond" w:cs="Arial"/>
                <w:sz w:val="20"/>
                <w:szCs w:val="20"/>
                <w:lang w:val="it-IT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A6952B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B53BD5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C53079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E1607B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3F364F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1356A2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</w:tr>
      <w:tr w:rsidR="00443181" w:rsidRPr="004E6070" w14:paraId="4655E167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14A3C56C" w14:textId="77777777" w:rsidR="00443181" w:rsidRPr="00300E80" w:rsidRDefault="00443181" w:rsidP="00443181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 stag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96A31" w14:textId="7A03113C" w:rsidR="00443181" w:rsidRPr="00E07B94" w:rsidRDefault="00443181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55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BCF36" w14:textId="74771389" w:rsidR="00443181" w:rsidRPr="00E07B94" w:rsidRDefault="00443181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123 to 2.13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29D93CA9" w14:textId="4DA9A26A" w:rsidR="00443181" w:rsidRPr="00E07B94" w:rsidRDefault="002E7415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b/>
                <w:sz w:val="20"/>
                <w:szCs w:val="20"/>
              </w:rPr>
              <w:t>0.0070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0DF8E468" w14:textId="77777777" w:rsidR="00443181" w:rsidRPr="00E07B94" w:rsidRDefault="00443181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45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F286C" w14:textId="77777777" w:rsidR="00443181" w:rsidRPr="00E07B94" w:rsidRDefault="00443181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067 to 1.96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7D9E8B60" w14:textId="77777777" w:rsidR="00443181" w:rsidRPr="00E07B94" w:rsidRDefault="00443181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b/>
                <w:sz w:val="20"/>
                <w:szCs w:val="20"/>
              </w:rPr>
              <w:t>0.0164</w:t>
            </w:r>
          </w:p>
        </w:tc>
      </w:tr>
      <w:tr w:rsidR="00E07B94" w:rsidRPr="004E6070" w14:paraId="609E18BE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67B50C40" w14:textId="77777777" w:rsidR="00E07B94" w:rsidRPr="00300E80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MC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3D94E" w14:textId="79E83AC5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3.30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447F2" w14:textId="361299E3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9902 to 20.49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11D8FB1D" w14:textId="79E5C53E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033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4C26461A" w14:textId="5191AA4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2.61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C209E" w14:textId="5FD904F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7844 to 16.2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305C510C" w14:textId="6E04A743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897</w:t>
            </w:r>
          </w:p>
        </w:tc>
      </w:tr>
      <w:tr w:rsidR="00E07B94" w:rsidRPr="004E6070" w14:paraId="763D4C89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2C2813A1" w14:textId="77777777" w:rsidR="00E07B94" w:rsidRPr="00300E80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ENI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5E2D4" w14:textId="1A87DF4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756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BA299" w14:textId="127EDF9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237 to 1.58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4D79C1A4" w14:textId="7F4F7075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269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5306864C" w14:textId="231B9D3C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07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AE3A8" w14:textId="40B362A7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4768 to 2.860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05DC79E7" w14:textId="72F28C46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8783</w:t>
            </w:r>
          </w:p>
        </w:tc>
      </w:tr>
      <w:tr w:rsidR="00E07B94" w:rsidRPr="004E6070" w14:paraId="7FD7F471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28AE17C3" w14:textId="77777777" w:rsidR="00E07B94" w:rsidRPr="00300E80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 xml:space="preserve">XRT </w:t>
            </w:r>
            <w:proofErr w:type="spellStart"/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x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24E36" w14:textId="21584FE1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17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F3433" w14:textId="3300D8AF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5962 to 2.214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66526669" w14:textId="60A48F4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272</w:t>
            </w:r>
          </w:p>
        </w:tc>
        <w:tc>
          <w:tcPr>
            <w:tcW w:w="1005" w:type="dxa"/>
            <w:tcBorders>
              <w:bottom w:val="single" w:sz="4" w:space="0" w:color="auto"/>
              <w:right w:val="nil"/>
            </w:tcBorders>
            <w:vAlign w:val="center"/>
          </w:tcPr>
          <w:p w14:paraId="022FBAD7" w14:textId="39AC33F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41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F84C5" w14:textId="5E0DB6F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7071 to 2.73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vAlign w:val="center"/>
          </w:tcPr>
          <w:p w14:paraId="60358263" w14:textId="6EA5554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086</w:t>
            </w:r>
          </w:p>
        </w:tc>
      </w:tr>
      <w:tr w:rsidR="00E07B94" w:rsidRPr="004E6070" w14:paraId="4040166C" w14:textId="77777777" w:rsidTr="00E07B94">
        <w:trPr>
          <w:jc w:val="center"/>
        </w:trPr>
        <w:tc>
          <w:tcPr>
            <w:tcW w:w="990" w:type="dxa"/>
            <w:tcBorders>
              <w:right w:val="nil"/>
            </w:tcBorders>
            <w:vAlign w:val="center"/>
          </w:tcPr>
          <w:p w14:paraId="1AC98325" w14:textId="77777777" w:rsidR="00E07B94" w:rsidRPr="00300E80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proofErr w:type="spellStart"/>
            <w:r w:rsidRPr="00300E80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Oncept</w:t>
            </w:r>
            <w:r w:rsidRPr="00300E80">
              <w:rPr>
                <w:rFonts w:ascii="Arial Nova Cond" w:hAnsi="Arial Nova Cond" w:cs="Arial"/>
                <w:b/>
                <w:sz w:val="20"/>
                <w:szCs w:val="20"/>
                <w:vertAlign w:val="superscript"/>
                <w:lang w:val="it-IT"/>
              </w:rPr>
              <w:t>TM</w:t>
            </w:r>
            <w:proofErr w:type="spellEnd"/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3FB8F217" w14:textId="3C458B59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713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352C396B" w14:textId="33F053A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791 to 1.358</w:t>
            </w:r>
          </w:p>
        </w:tc>
        <w:tc>
          <w:tcPr>
            <w:tcW w:w="1005" w:type="dxa"/>
            <w:tcBorders>
              <w:left w:val="nil"/>
            </w:tcBorders>
            <w:vAlign w:val="center"/>
          </w:tcPr>
          <w:p w14:paraId="7CA38846" w14:textId="3F78A79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2955</w:t>
            </w:r>
          </w:p>
        </w:tc>
        <w:tc>
          <w:tcPr>
            <w:tcW w:w="1005" w:type="dxa"/>
            <w:tcBorders>
              <w:right w:val="nil"/>
            </w:tcBorders>
            <w:vAlign w:val="center"/>
          </w:tcPr>
          <w:p w14:paraId="28AFCD6F" w14:textId="6431AD94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02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14:paraId="7B68D34B" w14:textId="17B5088C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107 to 1.178</w:t>
            </w:r>
          </w:p>
        </w:tc>
        <w:tc>
          <w:tcPr>
            <w:tcW w:w="1005" w:type="dxa"/>
            <w:tcBorders>
              <w:left w:val="nil"/>
            </w:tcBorders>
            <w:vAlign w:val="center"/>
          </w:tcPr>
          <w:p w14:paraId="7F7ED862" w14:textId="35658E30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331</w:t>
            </w:r>
          </w:p>
        </w:tc>
      </w:tr>
    </w:tbl>
    <w:p w14:paraId="75A8F995" w14:textId="77777777" w:rsidR="006372BE" w:rsidRDefault="006372BE" w:rsidP="006372BE">
      <w:pPr>
        <w:rPr>
          <w:lang w:val="it-IT"/>
        </w:rPr>
      </w:pPr>
    </w:p>
    <w:p w14:paraId="6E7BCCDA" w14:textId="28EB217F" w:rsidR="006372BE" w:rsidRPr="00C04C30" w:rsidRDefault="006372BE" w:rsidP="006372BE">
      <w:pPr>
        <w:pStyle w:val="Sottotitolo"/>
        <w:rPr>
          <w:rFonts w:ascii="Arial Nova" w:hAnsi="Arial Nova" w:cs="Arial"/>
        </w:rPr>
      </w:pPr>
      <w:r w:rsidRPr="00C04C30">
        <w:rPr>
          <w:rFonts w:ascii="Arial Nova" w:hAnsi="Arial Nova" w:cs="Arial"/>
        </w:rPr>
        <w:t xml:space="preserve">Table </w:t>
      </w:r>
      <w:r>
        <w:rPr>
          <w:rFonts w:ascii="Arial Nova" w:hAnsi="Arial Nova" w:cs="Arial"/>
        </w:rPr>
        <w:t>S2</w:t>
      </w:r>
      <w:r>
        <w:rPr>
          <w:rFonts w:ascii="Arial Nova" w:hAnsi="Arial Nova" w:cs="Arial"/>
        </w:rPr>
        <w:t>b</w:t>
      </w:r>
      <w:r w:rsidRPr="00C04C30">
        <w:rPr>
          <w:rFonts w:ascii="Arial Nova" w:hAnsi="Arial Nova" w:cs="Arial"/>
        </w:rPr>
        <w:t>. Multivaria</w:t>
      </w:r>
      <w:r>
        <w:rPr>
          <w:rFonts w:ascii="Arial Nova" w:hAnsi="Arial Nova" w:cs="Arial"/>
        </w:rPr>
        <w:t>bl</w:t>
      </w:r>
      <w:r w:rsidRPr="00C04C30">
        <w:rPr>
          <w:rFonts w:ascii="Arial Nova" w:hAnsi="Arial Nova" w:cs="Arial"/>
        </w:rPr>
        <w:t xml:space="preserve">e Cox proportional HR </w:t>
      </w:r>
      <w:r>
        <w:rPr>
          <w:rFonts w:ascii="Arial Nova" w:hAnsi="Arial Nova" w:cs="Arial"/>
        </w:rPr>
        <w:t>analysis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005"/>
        <w:gridCol w:w="1005"/>
        <w:gridCol w:w="1005"/>
        <w:gridCol w:w="867"/>
        <w:gridCol w:w="1005"/>
        <w:gridCol w:w="1005"/>
      </w:tblGrid>
      <w:tr w:rsidR="006372BE" w:rsidRPr="004E6070" w14:paraId="1AEB74BC" w14:textId="77777777" w:rsidTr="00E07B94">
        <w:trPr>
          <w:jc w:val="center"/>
        </w:trPr>
        <w:tc>
          <w:tcPr>
            <w:tcW w:w="99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EADA0" w14:textId="77777777" w:rsidR="006372BE" w:rsidRPr="004E6070" w:rsidRDefault="006372BE" w:rsidP="00B47ECE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</w:p>
        </w:tc>
        <w:tc>
          <w:tcPr>
            <w:tcW w:w="3015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7924B" w14:textId="29745DEC" w:rsidR="006372BE" w:rsidRPr="002E7C92" w:rsidRDefault="006372BE" w:rsidP="003D6DE4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PFS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3D6DE4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47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  <w:tc>
          <w:tcPr>
            <w:tcW w:w="2877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83FF72" w14:textId="18685D9F" w:rsidR="006372BE" w:rsidRPr="002E7C92" w:rsidRDefault="006372BE" w:rsidP="003D6DE4">
            <w:pPr>
              <w:jc w:val="center"/>
              <w:rPr>
                <w:rFonts w:ascii="Arial Nova Cond" w:hAnsi="Arial Nova Cond" w:cs="Arial"/>
                <w:b/>
                <w:szCs w:val="20"/>
                <w:lang w:val="it-IT"/>
              </w:rPr>
            </w:pPr>
            <w:r>
              <w:rPr>
                <w:rFonts w:ascii="Arial Nova Cond" w:hAnsi="Arial Nova Cond" w:cs="Arial"/>
                <w:b/>
                <w:szCs w:val="20"/>
                <w:lang w:val="it-IT"/>
              </w:rPr>
              <w:t xml:space="preserve">OST </w:t>
            </w:r>
            <w:r w:rsidRPr="00935B15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(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 xml:space="preserve">n = </w:t>
            </w:r>
            <w:r w:rsidR="003D6DE4"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47</w:t>
            </w:r>
            <w:r>
              <w:rPr>
                <w:rFonts w:ascii="Arial Nova Cond" w:hAnsi="Arial Nova Cond" w:cs="Arial"/>
                <w:bCs/>
                <w:sz w:val="18"/>
                <w:szCs w:val="16"/>
                <w:lang w:val="it-IT"/>
              </w:rPr>
              <w:t>)</w:t>
            </w:r>
          </w:p>
        </w:tc>
      </w:tr>
      <w:tr w:rsidR="006372BE" w:rsidRPr="004E6070" w14:paraId="5B843B29" w14:textId="77777777" w:rsidTr="00E07B94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EA0C3D" w14:textId="77777777" w:rsidR="006372BE" w:rsidRPr="004E6070" w:rsidRDefault="006372BE" w:rsidP="00B47ECE">
            <w:pPr>
              <w:jc w:val="center"/>
              <w:rPr>
                <w:rFonts w:ascii="Arial Nova Cond" w:hAnsi="Arial Nova Cond" w:cs="Arial"/>
                <w:sz w:val="20"/>
                <w:szCs w:val="20"/>
                <w:lang w:val="it-IT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E465FE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296EFA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936562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 xml:space="preserve">P </w:t>
            </w:r>
            <w:proofErr w:type="spellStart"/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A51E1E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81439C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H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0B81ED" w14:textId="77777777" w:rsidR="006372BE" w:rsidRPr="00C8502A" w:rsidRDefault="006372BE" w:rsidP="00B47ECE">
            <w:pPr>
              <w:jc w:val="center"/>
              <w:rPr>
                <w:rFonts w:ascii="Arial Nova Cond" w:hAnsi="Arial Nova Cond" w:cs="Arial"/>
                <w:sz w:val="18"/>
                <w:szCs w:val="20"/>
                <w:lang w:val="it-IT"/>
              </w:rPr>
            </w:pPr>
            <w:r w:rsidRPr="00C8502A">
              <w:rPr>
                <w:rFonts w:ascii="Arial Nova Cond" w:hAnsi="Arial Nova Cond" w:cs="Arial"/>
                <w:sz w:val="18"/>
                <w:szCs w:val="20"/>
                <w:lang w:val="it-IT"/>
              </w:rPr>
              <w:t>95% CI</w:t>
            </w:r>
          </w:p>
        </w:tc>
      </w:tr>
      <w:tr w:rsidR="00E07B94" w:rsidRPr="004E6070" w14:paraId="52BB70A5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E7A78" w14:textId="77777777" w:rsidR="00E07B94" w:rsidRPr="002E7C92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 stag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D40FC" w14:textId="21C1D9D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286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2D2E5" w14:textId="1305171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8904 to 1.839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E182BD" w14:textId="43AF5121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706</w:t>
            </w:r>
          </w:p>
        </w:tc>
        <w:tc>
          <w:tcPr>
            <w:tcW w:w="86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18DEA" w14:textId="6D7CDC5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35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E0A38" w14:textId="38837D5A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9292 to 1.964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2AF9BB" w14:textId="2CDA989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064</w:t>
            </w:r>
          </w:p>
        </w:tc>
      </w:tr>
      <w:tr w:rsidR="00E07B94" w:rsidRPr="004E6070" w14:paraId="41B31BD8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D5190" w14:textId="77777777" w:rsidR="00E07B94" w:rsidRPr="002E7C92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MC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F0987" w14:textId="1E4A35EF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2.870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D88F0" w14:textId="4F3E63E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7986 to 18.3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2B33A2" w14:textId="1A74907C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651</w:t>
            </w:r>
          </w:p>
        </w:tc>
        <w:tc>
          <w:tcPr>
            <w:tcW w:w="86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89C88" w14:textId="3A1C8BDA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2.343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9B63E" w14:textId="25B96F4B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514 to 14.9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E14224" w14:textId="3FD9C9C3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2619</w:t>
            </w:r>
          </w:p>
        </w:tc>
      </w:tr>
      <w:tr w:rsidR="00E07B94" w:rsidRPr="004E6070" w14:paraId="263E4263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0133A" w14:textId="77777777" w:rsidR="00E07B94" w:rsidRPr="002E7C92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ENI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E3ECF" w14:textId="333BA35E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77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C6185" w14:textId="4F27260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112 to 1.636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A5E861" w14:textId="2AA1D94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512</w:t>
            </w:r>
          </w:p>
        </w:tc>
        <w:tc>
          <w:tcPr>
            <w:tcW w:w="86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0D2DD" w14:textId="54E78BD3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19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64B69" w14:textId="67960B02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5127 to 3.27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F80755" w14:textId="5206A9FA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982</w:t>
            </w:r>
          </w:p>
        </w:tc>
      </w:tr>
      <w:tr w:rsidR="00E07B94" w:rsidRPr="004E6070" w14:paraId="434D6CC7" w14:textId="77777777" w:rsidTr="00E07B94">
        <w:trPr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5A921" w14:textId="77777777" w:rsidR="00E07B94" w:rsidRPr="002E7C92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 xml:space="preserve">XRT </w:t>
            </w:r>
            <w:proofErr w:type="spellStart"/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Tx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636AC" w14:textId="2AA12CAA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001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C3C9A" w14:textId="3DBEC0BA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4603 to 2.042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8DAACC" w14:textId="5EF5EDEE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9975</w:t>
            </w:r>
          </w:p>
        </w:tc>
        <w:tc>
          <w:tcPr>
            <w:tcW w:w="86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E3F8E" w14:textId="611F20AC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1.47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916B6" w14:textId="53DCB4B0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6615 to 3.124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28FBB7" w14:textId="1C77166E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3210</w:t>
            </w:r>
          </w:p>
        </w:tc>
      </w:tr>
      <w:tr w:rsidR="00E07B94" w:rsidRPr="004E6070" w14:paraId="7AE2680A" w14:textId="77777777" w:rsidTr="00E07B94">
        <w:trPr>
          <w:jc w:val="center"/>
        </w:trPr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0C52EB35" w14:textId="77777777" w:rsidR="00E07B94" w:rsidRPr="002E7C92" w:rsidRDefault="00E07B94" w:rsidP="00E07B94">
            <w:pPr>
              <w:jc w:val="center"/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</w:pPr>
            <w:proofErr w:type="spellStart"/>
            <w:r w:rsidRPr="002E7C92">
              <w:rPr>
                <w:rFonts w:ascii="Arial Nova Cond" w:hAnsi="Arial Nova Cond" w:cs="Arial"/>
                <w:b/>
                <w:sz w:val="20"/>
                <w:szCs w:val="20"/>
                <w:lang w:val="it-IT"/>
              </w:rPr>
              <w:t>Oncept</w:t>
            </w:r>
            <w:r w:rsidRPr="00A36AB9">
              <w:rPr>
                <w:rFonts w:ascii="Arial Nova Cond" w:hAnsi="Arial Nova Cond" w:cs="Arial"/>
                <w:b/>
                <w:sz w:val="20"/>
                <w:szCs w:val="20"/>
                <w:vertAlign w:val="superscript"/>
                <w:lang w:val="it-IT"/>
              </w:rPr>
              <w:t>TM</w:t>
            </w:r>
            <w:proofErr w:type="spellEnd"/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60CB8" w14:textId="3E6EB72D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596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2DF16" w14:textId="26F2D14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2936 to 1.214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vAlign w:val="center"/>
          </w:tcPr>
          <w:p w14:paraId="4C652C94" w14:textId="77D04D6C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1499</w:t>
            </w:r>
          </w:p>
        </w:tc>
        <w:tc>
          <w:tcPr>
            <w:tcW w:w="867" w:type="dxa"/>
            <w:tcBorders>
              <w:right w:val="nil"/>
            </w:tcBorders>
            <w:shd w:val="clear" w:color="auto" w:fill="auto"/>
            <w:vAlign w:val="center"/>
          </w:tcPr>
          <w:p w14:paraId="606BFE95" w14:textId="4CD7FF1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504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28BA6" w14:textId="6DF90B1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18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2366 to 1.067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vAlign w:val="center"/>
          </w:tcPr>
          <w:p w14:paraId="248419E7" w14:textId="6ACBF098" w:rsidR="00E07B94" w:rsidRPr="00E07B94" w:rsidRDefault="00E07B94" w:rsidP="00E07B94">
            <w:pPr>
              <w:jc w:val="center"/>
              <w:rPr>
                <w:rFonts w:ascii="Arial Nova Cond" w:hAnsi="Arial Nova Cond" w:cs="Arial"/>
                <w:sz w:val="20"/>
                <w:szCs w:val="20"/>
              </w:rPr>
            </w:pPr>
            <w:r w:rsidRPr="00E07B94">
              <w:rPr>
                <w:rFonts w:ascii="Arial Nova Cond" w:hAnsi="Arial Nova Cond" w:cs="Arial"/>
                <w:sz w:val="20"/>
                <w:szCs w:val="20"/>
              </w:rPr>
              <w:t>0.0723</w:t>
            </w:r>
          </w:p>
        </w:tc>
      </w:tr>
    </w:tbl>
    <w:p w14:paraId="5ABE3F84" w14:textId="77777777" w:rsidR="006372BE" w:rsidRDefault="006372BE" w:rsidP="006372BE"/>
    <w:p w14:paraId="4F979CC5" w14:textId="35084DF3" w:rsidR="006372BE" w:rsidRPr="00BE26C9" w:rsidRDefault="006372BE" w:rsidP="006372BE">
      <w:pPr>
        <w:jc w:val="both"/>
        <w:rPr>
          <w:rFonts w:ascii="Arial" w:hAnsi="Arial" w:cs="Arial"/>
        </w:rPr>
      </w:pPr>
      <w:r w:rsidRPr="00BE26C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BE26C9">
        <w:rPr>
          <w:rFonts w:ascii="Arial" w:hAnsi="Arial" w:cs="Arial"/>
          <w:b/>
        </w:rPr>
        <w:t xml:space="preserve">: </w:t>
      </w:r>
      <w:proofErr w:type="spellStart"/>
      <w:r w:rsidRPr="00BE26C9">
        <w:rPr>
          <w:rFonts w:ascii="Arial" w:hAnsi="Arial" w:cs="Arial"/>
          <w:b/>
        </w:rPr>
        <w:t>Univaria</w:t>
      </w:r>
      <w:r>
        <w:rPr>
          <w:rFonts w:ascii="Arial" w:hAnsi="Arial" w:cs="Arial"/>
          <w:b/>
        </w:rPr>
        <w:t>bl</w:t>
      </w:r>
      <w:r w:rsidRPr="00BE26C9">
        <w:rPr>
          <w:rFonts w:ascii="Arial" w:hAnsi="Arial" w:cs="Arial"/>
          <w:b/>
        </w:rPr>
        <w:t>e</w:t>
      </w:r>
      <w:proofErr w:type="spellEnd"/>
      <w:r w:rsidRPr="00BE26C9">
        <w:rPr>
          <w:rFonts w:ascii="Arial" w:hAnsi="Arial" w:cs="Arial"/>
          <w:b/>
        </w:rPr>
        <w:t xml:space="preserve"> and</w:t>
      </w:r>
      <w:r>
        <w:rPr>
          <w:rFonts w:ascii="Arial" w:hAnsi="Arial" w:cs="Arial"/>
          <w:b/>
        </w:rPr>
        <w:t xml:space="preserve"> multivariabl</w:t>
      </w:r>
      <w:r w:rsidRPr="00BE26C9">
        <w:rPr>
          <w:rFonts w:ascii="Arial" w:hAnsi="Arial" w:cs="Arial"/>
          <w:b/>
        </w:rPr>
        <w:t xml:space="preserve">e Cox Proportional Hazard Ratio analysis for outcome data of dogs with </w:t>
      </w:r>
      <w:r>
        <w:rPr>
          <w:rFonts w:ascii="Arial" w:hAnsi="Arial" w:cs="Arial"/>
          <w:b/>
        </w:rPr>
        <w:t xml:space="preserve">early stage-disease </w:t>
      </w:r>
      <w:r w:rsidR="005D14D7">
        <w:rPr>
          <w:rFonts w:ascii="Arial" w:hAnsi="Arial" w:cs="Arial"/>
          <w:b/>
        </w:rPr>
        <w:t xml:space="preserve">staged with </w:t>
      </w:r>
      <w:r>
        <w:rPr>
          <w:rFonts w:ascii="Arial" w:hAnsi="Arial" w:cs="Arial"/>
          <w:b/>
        </w:rPr>
        <w:t>regional lymph node aspirate(s)</w:t>
      </w:r>
      <w:r w:rsidRPr="00BE26C9">
        <w:rPr>
          <w:rFonts w:ascii="Arial" w:hAnsi="Arial" w:cs="Arial"/>
          <w:b/>
        </w:rPr>
        <w:t>.</w:t>
      </w:r>
      <w:r w:rsidRPr="00BE26C9">
        <w:rPr>
          <w:rFonts w:ascii="Arial" w:hAnsi="Arial" w:cs="Arial"/>
        </w:rPr>
        <w:t xml:space="preserve"> </w:t>
      </w:r>
      <w:r w:rsidRPr="00657B40">
        <w:rPr>
          <w:rFonts w:ascii="Arial" w:hAnsi="Arial" w:cs="Arial"/>
          <w:sz w:val="20"/>
          <w:szCs w:val="20"/>
        </w:rPr>
        <w:t>In this study subgroup, dogs with WHO TNM stage III disease</w:t>
      </w:r>
      <w:r w:rsidR="008A78A5">
        <w:rPr>
          <w:rFonts w:ascii="Arial" w:hAnsi="Arial" w:cs="Arial"/>
          <w:sz w:val="20"/>
          <w:szCs w:val="20"/>
        </w:rPr>
        <w:t>,</w:t>
      </w:r>
      <w:r w:rsidRPr="00657B40">
        <w:rPr>
          <w:rFonts w:ascii="Arial" w:hAnsi="Arial" w:cs="Arial"/>
          <w:sz w:val="20"/>
          <w:szCs w:val="20"/>
        </w:rPr>
        <w:t xml:space="preserve"> unknown macroscopic tumor size </w:t>
      </w:r>
      <w:r w:rsidR="008A78A5">
        <w:rPr>
          <w:rFonts w:ascii="Arial" w:hAnsi="Arial" w:cs="Arial"/>
          <w:sz w:val="20"/>
          <w:szCs w:val="20"/>
        </w:rPr>
        <w:t xml:space="preserve">and/or lacked staging with at least one lymph node aspirate </w:t>
      </w:r>
      <w:r w:rsidRPr="00657B40">
        <w:rPr>
          <w:rFonts w:ascii="Arial" w:hAnsi="Arial" w:cs="Arial"/>
          <w:sz w:val="20"/>
          <w:szCs w:val="20"/>
        </w:rPr>
        <w:t>were excluded</w:t>
      </w:r>
      <w:r>
        <w:rPr>
          <w:rFonts w:ascii="Arial" w:hAnsi="Arial" w:cs="Arial"/>
          <w:sz w:val="20"/>
          <w:szCs w:val="20"/>
        </w:rPr>
        <w:t xml:space="preserve">, leaving </w:t>
      </w:r>
      <w:r w:rsidR="00E07B94">
        <w:rPr>
          <w:rFonts w:ascii="Arial" w:hAnsi="Arial" w:cs="Arial"/>
          <w:sz w:val="20"/>
          <w:szCs w:val="20"/>
        </w:rPr>
        <w:t>53</w:t>
      </w:r>
      <w:r>
        <w:rPr>
          <w:rFonts w:ascii="Arial" w:hAnsi="Arial" w:cs="Arial"/>
          <w:sz w:val="20"/>
          <w:szCs w:val="20"/>
        </w:rPr>
        <w:t xml:space="preserve"> dogs for the analysis</w:t>
      </w:r>
      <w:r w:rsidRPr="00657B40">
        <w:rPr>
          <w:rFonts w:ascii="Arial" w:hAnsi="Arial" w:cs="Arial"/>
          <w:sz w:val="20"/>
          <w:szCs w:val="20"/>
        </w:rPr>
        <w:t xml:space="preserve">. Table S1a: In the </w:t>
      </w:r>
      <w:proofErr w:type="spellStart"/>
      <w:r w:rsidRPr="00657B40">
        <w:rPr>
          <w:rFonts w:ascii="Arial" w:hAnsi="Arial" w:cs="Arial"/>
          <w:sz w:val="20"/>
          <w:szCs w:val="20"/>
        </w:rPr>
        <w:t>univariable</w:t>
      </w:r>
      <w:proofErr w:type="spellEnd"/>
      <w:r w:rsidRPr="00657B40">
        <w:rPr>
          <w:rFonts w:ascii="Arial" w:hAnsi="Arial" w:cs="Arial"/>
          <w:sz w:val="20"/>
          <w:szCs w:val="20"/>
        </w:rPr>
        <w:t xml:space="preserve"> analysis, information was available for all cases in terms of use of elective nodal irradiation</w:t>
      </w:r>
      <w:r>
        <w:rPr>
          <w:rFonts w:ascii="Arial" w:hAnsi="Arial" w:cs="Arial"/>
          <w:sz w:val="20"/>
        </w:rPr>
        <w:t>, radiation treatment technique and</w:t>
      </w:r>
      <w:r w:rsidRPr="00C04C30">
        <w:rPr>
          <w:rFonts w:ascii="Arial" w:hAnsi="Arial" w:cs="Arial"/>
          <w:sz w:val="20"/>
        </w:rPr>
        <w:t xml:space="preserve"> </w:t>
      </w:r>
      <w:proofErr w:type="spellStart"/>
      <w:r w:rsidRPr="00C04C30">
        <w:rPr>
          <w:rFonts w:ascii="Arial" w:hAnsi="Arial" w:cs="Arial"/>
          <w:sz w:val="20"/>
        </w:rPr>
        <w:t>Oncep</w:t>
      </w:r>
      <w:r w:rsidRPr="00C04C30">
        <w:rPr>
          <w:rFonts w:ascii="Arial Nova Cond" w:hAnsi="Arial Nova Cond" w:cs="Arial"/>
          <w:sz w:val="20"/>
          <w:szCs w:val="20"/>
        </w:rPr>
        <w:t>t</w:t>
      </w:r>
      <w:r w:rsidRPr="00C04C30">
        <w:rPr>
          <w:rFonts w:ascii="Arial Nova Cond" w:hAnsi="Arial Nova Cond" w:cs="Arial"/>
          <w:sz w:val="20"/>
          <w:szCs w:val="20"/>
          <w:vertAlign w:val="superscript"/>
        </w:rPr>
        <w:t>TM</w:t>
      </w:r>
      <w:proofErr w:type="spellEnd"/>
      <w:r w:rsidRPr="00C04C30">
        <w:rPr>
          <w:rFonts w:ascii="Arial" w:hAnsi="Arial" w:cs="Arial"/>
          <w:sz w:val="20"/>
        </w:rPr>
        <w:t>, while observations</w:t>
      </w:r>
      <w:r>
        <w:rPr>
          <w:rFonts w:ascii="Arial" w:hAnsi="Arial" w:cs="Arial"/>
          <w:sz w:val="20"/>
        </w:rPr>
        <w:t xml:space="preserve"> were limited to n = </w:t>
      </w:r>
      <w:r w:rsidR="00A22573">
        <w:rPr>
          <w:rFonts w:ascii="Arial" w:hAnsi="Arial" w:cs="Arial"/>
          <w:sz w:val="20"/>
        </w:rPr>
        <w:t>47</w:t>
      </w:r>
      <w:r>
        <w:rPr>
          <w:rFonts w:ascii="Arial" w:hAnsi="Arial" w:cs="Arial"/>
          <w:sz w:val="20"/>
        </w:rPr>
        <w:t xml:space="preserve"> dogs for mitotic count. Table S1b: the number of observations included in the outcome analysis are in parenthesis. </w:t>
      </w:r>
      <w:r w:rsidRPr="00BE26C9">
        <w:rPr>
          <w:rFonts w:ascii="Arial" w:hAnsi="Arial" w:cs="Arial"/>
          <w:sz w:val="20"/>
        </w:rPr>
        <w:t xml:space="preserve">Tumor T stage (WHO T0 to T3) represents primary tumor disease burden and size at time of RT presentation, not at time of diagnosis. Highlighted significance for p &lt; 0.05. </w:t>
      </w:r>
      <w:r w:rsidRPr="00BE26C9">
        <w:rPr>
          <w:rFonts w:ascii="Arial" w:hAnsi="Arial" w:cs="Arial"/>
          <w:i/>
          <w:sz w:val="20"/>
        </w:rPr>
        <w:t>Abbreviations:</w:t>
      </w:r>
      <w:r w:rsidRPr="00BE26C9">
        <w:rPr>
          <w:rFonts w:ascii="Arial" w:hAnsi="Arial" w:cs="Arial"/>
          <w:sz w:val="20"/>
        </w:rPr>
        <w:t xml:space="preserve"> OPFS, overall progression free survival; OST, overall median survival time; LN-PFI, nodal progression free interval; D-PFI, distant progression free interval; MC, mitotic count; ENI, elective nodal irradiation; XRT </w:t>
      </w:r>
      <w:proofErr w:type="spellStart"/>
      <w:r w:rsidRPr="00BE26C9">
        <w:rPr>
          <w:rFonts w:ascii="Arial" w:hAnsi="Arial" w:cs="Arial"/>
          <w:sz w:val="20"/>
        </w:rPr>
        <w:t>Tx</w:t>
      </w:r>
      <w:proofErr w:type="spellEnd"/>
      <w:r w:rsidRPr="00BE26C9">
        <w:rPr>
          <w:rFonts w:ascii="Arial" w:hAnsi="Arial" w:cs="Arial"/>
          <w:sz w:val="20"/>
        </w:rPr>
        <w:t>, radiotherapy technique (computer-based vs manua</w:t>
      </w:r>
      <w:r>
        <w:rPr>
          <w:rFonts w:ascii="Arial" w:hAnsi="Arial" w:cs="Arial"/>
          <w:sz w:val="20"/>
        </w:rPr>
        <w:t>l</w:t>
      </w:r>
      <w:r w:rsidRPr="00BE26C9">
        <w:rPr>
          <w:rFonts w:ascii="Arial" w:hAnsi="Arial" w:cs="Arial"/>
          <w:sz w:val="20"/>
        </w:rPr>
        <w:t xml:space="preserve"> calcula</w:t>
      </w:r>
      <w:r>
        <w:rPr>
          <w:rFonts w:ascii="Arial" w:hAnsi="Arial" w:cs="Arial"/>
          <w:sz w:val="20"/>
        </w:rPr>
        <w:t>tion</w:t>
      </w:r>
      <w:r w:rsidRPr="00BE26C9">
        <w:rPr>
          <w:rFonts w:ascii="Arial" w:hAnsi="Arial" w:cs="Arial"/>
          <w:sz w:val="20"/>
        </w:rPr>
        <w:t xml:space="preserve">). </w:t>
      </w:r>
    </w:p>
    <w:p w14:paraId="4F0DC2AC" w14:textId="77777777" w:rsidR="00CD1081" w:rsidRDefault="00CD1081"/>
    <w:sectPr w:rsidR="00CD1081" w:rsidSect="003F6BAC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24"/>
    <w:rsid w:val="00032979"/>
    <w:rsid w:val="0006568B"/>
    <w:rsid w:val="000B0534"/>
    <w:rsid w:val="000C00D4"/>
    <w:rsid w:val="001900FE"/>
    <w:rsid w:val="001A7971"/>
    <w:rsid w:val="001D39FD"/>
    <w:rsid w:val="001E4BD3"/>
    <w:rsid w:val="0021246F"/>
    <w:rsid w:val="00230FDC"/>
    <w:rsid w:val="002416B9"/>
    <w:rsid w:val="00250F0A"/>
    <w:rsid w:val="00267922"/>
    <w:rsid w:val="002A1FEF"/>
    <w:rsid w:val="002B2320"/>
    <w:rsid w:val="002E7415"/>
    <w:rsid w:val="002E7C92"/>
    <w:rsid w:val="00300E80"/>
    <w:rsid w:val="00345A6A"/>
    <w:rsid w:val="003828F5"/>
    <w:rsid w:val="00383192"/>
    <w:rsid w:val="003B526B"/>
    <w:rsid w:val="003D6DE4"/>
    <w:rsid w:val="003F6BAC"/>
    <w:rsid w:val="00401738"/>
    <w:rsid w:val="00405170"/>
    <w:rsid w:val="00443181"/>
    <w:rsid w:val="004D1CA2"/>
    <w:rsid w:val="004E44AE"/>
    <w:rsid w:val="004E4572"/>
    <w:rsid w:val="004E6070"/>
    <w:rsid w:val="00517DE5"/>
    <w:rsid w:val="005258BE"/>
    <w:rsid w:val="0056526D"/>
    <w:rsid w:val="00580C67"/>
    <w:rsid w:val="005D14D7"/>
    <w:rsid w:val="00625628"/>
    <w:rsid w:val="00632CB7"/>
    <w:rsid w:val="006348F1"/>
    <w:rsid w:val="00636A38"/>
    <w:rsid w:val="006372BE"/>
    <w:rsid w:val="00657B40"/>
    <w:rsid w:val="00695055"/>
    <w:rsid w:val="00695248"/>
    <w:rsid w:val="006C4631"/>
    <w:rsid w:val="006F2BA9"/>
    <w:rsid w:val="006F2E69"/>
    <w:rsid w:val="006F777F"/>
    <w:rsid w:val="007058C6"/>
    <w:rsid w:val="00727D4C"/>
    <w:rsid w:val="00761A97"/>
    <w:rsid w:val="007E126F"/>
    <w:rsid w:val="007E43EA"/>
    <w:rsid w:val="007F19E8"/>
    <w:rsid w:val="007F7F70"/>
    <w:rsid w:val="00800E06"/>
    <w:rsid w:val="0084720B"/>
    <w:rsid w:val="00860D02"/>
    <w:rsid w:val="008700B7"/>
    <w:rsid w:val="00873E8C"/>
    <w:rsid w:val="00875120"/>
    <w:rsid w:val="0089576C"/>
    <w:rsid w:val="008A78A5"/>
    <w:rsid w:val="008B3EAC"/>
    <w:rsid w:val="008C7568"/>
    <w:rsid w:val="008F2B1D"/>
    <w:rsid w:val="00935B15"/>
    <w:rsid w:val="00977591"/>
    <w:rsid w:val="009959E7"/>
    <w:rsid w:val="00996EE7"/>
    <w:rsid w:val="009A474C"/>
    <w:rsid w:val="009B69B5"/>
    <w:rsid w:val="00A22573"/>
    <w:rsid w:val="00A248B2"/>
    <w:rsid w:val="00A36AB9"/>
    <w:rsid w:val="00A540DE"/>
    <w:rsid w:val="00A773A2"/>
    <w:rsid w:val="00A91402"/>
    <w:rsid w:val="00AF3010"/>
    <w:rsid w:val="00B77404"/>
    <w:rsid w:val="00B779BD"/>
    <w:rsid w:val="00B822D8"/>
    <w:rsid w:val="00BE26C9"/>
    <w:rsid w:val="00BF763E"/>
    <w:rsid w:val="00C04C30"/>
    <w:rsid w:val="00C07A64"/>
    <w:rsid w:val="00C2075B"/>
    <w:rsid w:val="00C23307"/>
    <w:rsid w:val="00C8502A"/>
    <w:rsid w:val="00CA6630"/>
    <w:rsid w:val="00CB3225"/>
    <w:rsid w:val="00CC1437"/>
    <w:rsid w:val="00CD1081"/>
    <w:rsid w:val="00D05524"/>
    <w:rsid w:val="00D1366E"/>
    <w:rsid w:val="00D247A8"/>
    <w:rsid w:val="00D25341"/>
    <w:rsid w:val="00D559D6"/>
    <w:rsid w:val="00D55D0B"/>
    <w:rsid w:val="00DA6054"/>
    <w:rsid w:val="00DC058B"/>
    <w:rsid w:val="00DF4626"/>
    <w:rsid w:val="00E07B94"/>
    <w:rsid w:val="00E31232"/>
    <w:rsid w:val="00E36CFE"/>
    <w:rsid w:val="00E604F2"/>
    <w:rsid w:val="00E625E9"/>
    <w:rsid w:val="00E720DD"/>
    <w:rsid w:val="00E80445"/>
    <w:rsid w:val="00E970A9"/>
    <w:rsid w:val="00EC5E54"/>
    <w:rsid w:val="00EF0FED"/>
    <w:rsid w:val="00EF75D2"/>
    <w:rsid w:val="00F24C9C"/>
    <w:rsid w:val="00F42534"/>
    <w:rsid w:val="00F7771B"/>
    <w:rsid w:val="00F92A3E"/>
    <w:rsid w:val="00F939F5"/>
    <w:rsid w:val="00FA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634A75"/>
  <w15:chartTrackingRefBased/>
  <w15:docId w15:val="{4DFB6B60-1052-4377-9078-0365ECB6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32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2B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2B1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DD6C5-38DC-4D05-B6C2-4D0904A52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G</dc:creator>
  <cp:keywords/>
  <dc:description/>
  <cp:lastModifiedBy>Patty G</cp:lastModifiedBy>
  <cp:revision>60</cp:revision>
  <dcterms:created xsi:type="dcterms:W3CDTF">2024-12-12T09:02:00Z</dcterms:created>
  <dcterms:modified xsi:type="dcterms:W3CDTF">2025-02-2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55ebbff1017f7f3512158a5035153cfc2e6c54d5f2077ed347213b9496c75</vt:lpwstr>
  </property>
</Properties>
</file>